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5666B" w:rsidRDefault="00CA12C0">
      <w:r>
        <w:t>&gt;</w:t>
      </w:r>
      <w:r w:rsidRPr="00C33101">
        <w:rPr>
          <w:rFonts w:ascii="Times New Roman" w:hAnsi="Times New Roman" w:cs="Times New Roman"/>
        </w:rPr>
        <w:t>HseIF4E_eIF4G_x6His</w:t>
      </w:r>
      <w:r>
        <w:rPr>
          <w:rFonts w:ascii="Times New Roman" w:hAnsi="Times New Roman" w:cs="Times New Roman"/>
        </w:rPr>
        <w:t xml:space="preserve"> [</w:t>
      </w:r>
      <w:bookmarkStart w:id="0" w:name="_GoBack"/>
      <w:bookmarkEnd w:id="0"/>
      <w:r>
        <w:rPr>
          <w:rFonts w:ascii="Times New Roman" w:hAnsi="Times New Roman" w:cs="Times New Roman"/>
        </w:rPr>
        <w:t xml:space="preserve">gray, peptide linker; HseIF4E, </w:t>
      </w:r>
      <w:r w:rsidRPr="00CA12C0">
        <w:t xml:space="preserve"> </w:t>
      </w:r>
      <w:r>
        <w:t xml:space="preserve">yellow; green, HseIF4G; blue, x6His tag] </w:t>
      </w:r>
      <w:r w:rsidRPr="00CA12C0">
        <w:t>ttcttgaagacgaaagggcctcgtgatacgcctatttttataggttaatgtcatgataataatggtttctta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g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c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ctgtcagaccaagtttactcatatatactttagattgatttaaaacttcatttttaatttaaaaggatctaggtgaagatcctttttgataatctcatgaccaaaatcccttaacgtgagttttcgttccactgagcgtcagaccccgtagaaaagatcaaaggatcttcttgagatcctttttttctgcgcgtaatctgctgcttgcaaacaaaaaaaccaccgctaccagcggtggtttgtttgccggatcaagagctaccaactctttttccgaaggtaactggcttcagcagagcgcagataccaaatactgtccttctagtgtagccgtagttaggccaccacttcaagaactctgtagcaccgcctacatacctcgctctgctaatcctgttaccagtggctgctgccagtggcgataagtcgtgtcttaccgggttggactcaagacgatagttaccggataaggcgcagcggtcgggctgaacggggggttcgtgcacacagcccagcttggagcgaacgacctacaccgaactgagatacctacagcgtgagctatgagaaagcgccacgcttcccgaagggagaaaggcggacaggtatccggtaagcggcagggtcggaacaggagagcgcacgagggagcttccagggggaaacgcctggtatctttatagtcctgtcgggtttcgccacctctgacttgagcgtcgatttttgtgatgctcgtcaggggggcggagcctatggaaaaacgccagcaacgcggcctttttacggttcctggccttttgctggccttttgctcacatgttctttcctgcgttatcccctgattctgtggataaccgtattaccgcctttgagtgagctgataccgctcgccgcagccgaacgaccgagcgcagcgagtcagtgagcgaggaagcggaagagcgcctgatgcggtattttctccttacgcatctgtgcggtatttcacaccgcatatatggtgcactctcagtacaatctgctctgatgccgcatagttaagccagtatacactccgctatcgctacgtgactgggtcatggctgcgccccgacacccgccaacacccgctgacgcgccctgacgggcttgtctgctcccggcatccgcttacagacaagctgtgaccgtctccgggagctgcatgtgtcagaggttttcaccgtcatcaccgaaacgcgcgaggcagctgcggtaaagctcatcagcgtggtcgtgaagcgattcacagatgtctgcctgttcatccgcgtccagctcgttgagtttctccagaagcgttaatgtctggcttctgataaagcgggccatgttaagggcggttttttcctgtttggtcactgatgcctccgtgtaagggggatttctgttcatgggggtaatgataccgatgaaacgagagaggatgctcacgatacgggttactgatgatgaacatgcccggttactggaacgttgtgagggtaaacaactggcggtatggatgcggcgggaccagagaaaaatcactcagggtcaatgccagcgcttcgttaatacagatgtaggtgttccacagggtagccagcagcatcctgcgatgcagatccggaacataatggtgcagggcgctgacttccgcgtttccagactttacgaaacacggaaaccgaagaccattcatgttgttgctcaggtcgcagacgttttgcagcagcagtcgcttcacgttcgctcgcgtatcggtgattcattctgctaaccagtaaggcaaccccgccagcctagccgggtcctcaacgacaggagcacgatcatgcgcacccgtggccaggacccaacgctgcccgagatctcgatcccgcgaaattaatacgactcactatagggagaccacaacggtttccctctagaaataattttgtttaactttaagaaggagatatacat</w:t>
      </w:r>
      <w:r w:rsidRPr="00CA12C0">
        <w:rPr>
          <w:highlight w:val="darkGray"/>
        </w:rPr>
        <w:t>atggctagcatgactggtggacagcaaatgggtcgggattcaagcttggtaccgagctcggatccactagtaacggccgccagtgtgctggaattc</w:t>
      </w:r>
      <w:r w:rsidRPr="00CA12C0">
        <w:rPr>
          <w:highlight w:val="yellow"/>
        </w:rPr>
        <w:t>AAAACGGAATCTAATCAGGAGGTTGCTAACCCAGAACACTATATTAAACATCCCCTACAGAACAGATGGGCACTCTGGTTTTTTAAAAATGATAAAAGCAAAACTTGGCAAGCAAACCTGCGGCTGATCTCCAAGTTTGATACTGTTGAAGACTTTTGGGCTCTGTACAACCATATCCAGTTGTCTAGTAATTTAATGCCTGGCTGTGACTACTCACTTTTTAAGGATGGTATTGAGCCTATGTGGGAAGATGAGAAAAACAAACGGGGAGGACGATGGCTAATTACATTGAACAAACAGCAGAGACGAAGTGACCTCGATCGCTTTTGGCTAGAGACACTTCTGTGCCTTATTGGAGAATCTTTTGATGACTACAGTGATGATGTATGTGGCGCTGTTGTTAATGTTAGAGCTAAAGGTGATAAGATAGCAATATGGACTACTGAATGTGAAAACAGAGAAGCTGTTACACATATAGGGAGGGTATACAAGGAAAGGTTAGGACTTCCTCCAAAGATAGTGATTGGTTATCAGTCCCACGCAGACACAGCTACTAAGAGCGGCTCCACCACTAAAAATAGGTTTGTTGTT</w:t>
      </w:r>
      <w:r w:rsidRPr="00CA12C0">
        <w:rPr>
          <w:highlight w:val="lightGray"/>
        </w:rPr>
        <w:t>GGTGGAGGAGGTTCTGGAGGCGGAGGTACCGGTGGCGGAGGTAGC</w:t>
      </w:r>
      <w:r w:rsidRPr="00CA12C0">
        <w:rPr>
          <w:highlight w:val="green"/>
        </w:rPr>
        <w:t>AGGAGACGGAAAATTAAGGAGCTAAATAAGAAGGAGGCTGTTGGAGACCTTCTGGATGCCTTCAAGGAGGCGAACCCGGCAGTACCAGAGGTGGAAAATCAGCCTCCTGCAGGCAGCAATCCAGGCCCAGAGTCTGAGGGCAGTGGTGTGCCCCCACGTCCTGAGGAAGCAGATGAGACCTGGGACTCAAAGGAAGACAAAATTCACAATGCTGAGAA</w:t>
      </w:r>
      <w:r w:rsidRPr="00CA12C0">
        <w:rPr>
          <w:highlight w:val="green"/>
        </w:rPr>
        <w:lastRenderedPageBreak/>
        <w:t>CATCCAGCCCGGGGAACAGAAGTATGAATATAAGTCAGATCAGTGGAAGCCTCTAAACCTAGAGGAGAAAAAACGTTACGACCGTGAGTTCCTGCTTGGTTTTCAGTTCATCTTTGCCAGTATGCAGAAGCCAGAGGGATTGCCACATATCAGTGACGTGGTGCTGGACAAGGCCAATAAAACACCACTGCGGCCACTGGATCCCACTAGACTACAAGGCATAAATTGTGGCCCAGACTTCACTCCATCCTTTGCCAACCTTGGC</w:t>
      </w:r>
      <w:r w:rsidRPr="00CA12C0">
        <w:rPr>
          <w:highlight w:val="cyan"/>
        </w:rPr>
        <w:t>CATCACCATCATCACCAC</w:t>
      </w:r>
      <w:r w:rsidRPr="00CA12C0">
        <w:t>TGActcgagcagatccggctgctaacaaagcccgaaaggaagctgagttggctgctgccaccgctgagcaataactagcataaccccttggggcctctaaacgggtcttgaggggttttttgctgaaaggaggaactatatccggataa</w:t>
      </w:r>
    </w:p>
    <w:sectPr w:rsidR="00F566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12C0"/>
    <w:rsid w:val="001910EA"/>
    <w:rsid w:val="00CA12C0"/>
    <w:rsid w:val="00E276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5FC378"/>
  <w15:chartTrackingRefBased/>
  <w15:docId w15:val="{1DA9C46E-BC86-43D9-BFD4-67654144D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73</Words>
  <Characters>384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4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 james Shaw</dc:creator>
  <cp:keywords/>
  <dc:description/>
  <cp:lastModifiedBy>Philip james Shaw</cp:lastModifiedBy>
  <cp:revision>1</cp:revision>
  <dcterms:created xsi:type="dcterms:W3CDTF">2022-03-07T06:30:00Z</dcterms:created>
  <dcterms:modified xsi:type="dcterms:W3CDTF">2022-03-07T06:36:00Z</dcterms:modified>
</cp:coreProperties>
</file>